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C723B" w14:textId="65D5B772" w:rsidR="009B5066" w:rsidRPr="008A50E0" w:rsidRDefault="00E40F1D" w:rsidP="009B506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</w:t>
      </w:r>
      <w:r>
        <w:rPr>
          <w:rFonts w:ascii="Times New Roman" w:hAnsi="Times New Roman" w:hint="eastAsia"/>
          <w:b/>
          <w:bCs/>
          <w:sz w:val="24"/>
          <w:szCs w:val="24"/>
        </w:rPr>
        <w:t>lementa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B5066" w:rsidRPr="008A50E0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9B5066" w:rsidRPr="008A50E0">
        <w:rPr>
          <w:rFonts w:ascii="Times New Roman" w:hAnsi="Times New Roman"/>
          <w:b/>
          <w:bCs/>
          <w:sz w:val="24"/>
          <w:szCs w:val="24"/>
        </w:rPr>
        <w:t>able 1 Chara</w:t>
      </w:r>
      <w:r w:rsidR="009B5066" w:rsidRPr="008A50E0">
        <w:rPr>
          <w:rFonts w:ascii="Times New Roman" w:hAnsi="Times New Roman" w:hint="eastAsia"/>
          <w:b/>
          <w:bCs/>
          <w:sz w:val="24"/>
          <w:szCs w:val="24"/>
        </w:rPr>
        <w:t>cteristic</w:t>
      </w:r>
      <w:r w:rsidR="009B5066" w:rsidRPr="008A50E0">
        <w:rPr>
          <w:rFonts w:ascii="Times New Roman" w:hAnsi="Times New Roman"/>
          <w:b/>
          <w:bCs/>
          <w:sz w:val="24"/>
          <w:szCs w:val="24"/>
        </w:rPr>
        <w:t>s of included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66"/>
        <w:gridCol w:w="1898"/>
        <w:gridCol w:w="2605"/>
        <w:gridCol w:w="1430"/>
        <w:gridCol w:w="1037"/>
        <w:gridCol w:w="1120"/>
        <w:gridCol w:w="997"/>
        <w:gridCol w:w="800"/>
        <w:gridCol w:w="2605"/>
      </w:tblGrid>
      <w:tr w:rsidR="009B5066" w:rsidRPr="008A50E0" w14:paraId="24199CC1" w14:textId="77777777" w:rsidTr="00BE0829">
        <w:trPr>
          <w:trHeight w:val="5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A6FB8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Author, 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0B54E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Animal 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C6433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Route of administr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C9DF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Exercise protoc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6086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Control metho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A4CCC7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4D509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Tumor outcomes</w:t>
            </w:r>
          </w:p>
        </w:tc>
      </w:tr>
      <w:tr w:rsidR="009B5066" w:rsidRPr="008A50E0" w14:paraId="6F6BC5B1" w14:textId="77777777" w:rsidTr="00BE0829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F612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F8C4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581F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A6E7F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D103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0518E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9A265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DED8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4E8C5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B5066" w:rsidRPr="008A50E0" w14:paraId="2F93B3B0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0573" w14:textId="7113941E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bdall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C0D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/c mice (8 weeks ol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4E4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n oral administration of 7, 12-dimethylbenz(a)anthracene (DMBA) at a concentration of 1mg/ml by daily gavage for 6 week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CC0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wim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467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25B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C46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9FD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691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incidence in the exercise group animals</w:t>
            </w:r>
          </w:p>
        </w:tc>
      </w:tr>
      <w:tr w:rsidR="009B5066" w:rsidRPr="008A50E0" w14:paraId="07FA6542" w14:textId="77777777" w:rsidTr="00BE0829">
        <w:trPr>
          <w:trHeight w:val="1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304B" w14:textId="5164E080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lizadeh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806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c mice (6-8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542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C4-L2 mammary adenocarcinoma tumors were cut into pieces of than 0.2-0.3 cm3, and subcutaneously transplanted into the animals' right flan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0AE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2CF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91D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E9B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4BA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EE0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;↓Tumor weight in the exercise group animals</w:t>
            </w:r>
          </w:p>
        </w:tc>
      </w:tr>
      <w:tr w:rsidR="009B5066" w:rsidRPr="008A50E0" w14:paraId="1176191D" w14:textId="77777777" w:rsidTr="00BE0829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441C" w14:textId="79D7DE88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lvarado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A35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-Dawley r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164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n intraperitoneal injection (50 mg/kg body weight) of the carcinogenic agent 1- methyl-1-nitrosourea (MN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1A1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560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5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0FE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B27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274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754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↓Tumor volume in the exercise group animals; 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 xml:space="preserve">↓Tumor cell number in the exercise group animals; 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↓Tumor metastasis in the exercise group animals</w:t>
            </w:r>
          </w:p>
        </w:tc>
      </w:tr>
      <w:tr w:rsidR="009B5066" w:rsidRPr="008A50E0" w14:paraId="26BFEF5C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36F6" w14:textId="2A490002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mani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7BD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/c mice (3-5 weeks ol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E14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ne million MC4-L2 cells were injected subcutaneously into the right up thigh of the m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E3F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602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9C9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762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FD0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D23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;↓Tumor growth rate in the exercise group animals</w:t>
            </w:r>
          </w:p>
        </w:tc>
      </w:tr>
      <w:tr w:rsidR="009B5066" w:rsidRPr="008A50E0" w14:paraId="66316767" w14:textId="77777777" w:rsidTr="00BE0829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72AA" w14:textId="1A8B2D0C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Aveseh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C03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c mice (5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03B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MC4-L2 cells (1.2 × 106 cells in 100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of PBS) were injected subcutaneously into the right dorsal mammary fat pa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D92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6EA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199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very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DD4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8B7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E67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↓Tumor weight/body weight in the exercise group animals</w:t>
            </w:r>
          </w:p>
        </w:tc>
      </w:tr>
      <w:tr w:rsidR="009B5066" w:rsidRPr="008A50E0" w14:paraId="2F699519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C425" w14:textId="32A50D09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ianco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7E3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c mice (8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7F8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T1 mouse breast tumor cells (2x105) were injected into the mammary gland of host m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BBE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wim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60C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B64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639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484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F2D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growth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↓Tumor incidence in the exercise group animals</w:t>
            </w:r>
          </w:p>
        </w:tc>
      </w:tr>
      <w:tr w:rsidR="009B5066" w:rsidRPr="008A50E0" w14:paraId="0731412D" w14:textId="77777777" w:rsidTr="00BE0829">
        <w:trPr>
          <w:trHeight w:val="1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BC3F" w14:textId="76D43F7F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uss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806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poE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(-/-) mice (6–10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95C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ice were injected into the 4th mammary fat pad with 2*105 EO771 murine medullary breast adenocarcinoma cel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FEF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Voluntary 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ED0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C7D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241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E9E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822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Wheel running appeared to reduce internal metastases, but did not affect T cell infiltrate or the proportion of regulatory and cytotoxic T cells within the tumor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 xml:space="preserve">wheel running can slow the establishment of primary and secondary EO771 breast tumors and induce beneficial changes in the breast tumor microenvironment in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poE</w:t>
            </w:r>
            <w:proofErr w:type="spellEnd"/>
          </w:p>
        </w:tc>
      </w:tr>
      <w:tr w:rsidR="009B5066" w:rsidRPr="008A50E0" w14:paraId="210247A8" w14:textId="77777777" w:rsidTr="00BE0829">
        <w:trPr>
          <w:trHeight w:val="1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0144" w14:textId="4FB1B5CD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uss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3DB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C57BL/6 m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1955" w14:textId="24AEF07F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Mice were inoculated with EO771 breast or B16-F10 melanoma </w:t>
            </w:r>
            <w:r w:rsidR="00B86FC7"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umor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A90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Voluntary 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082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544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0EE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3EA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A5B8" w14:textId="017AAD84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↑Heart to body weight ratio in the exercise group animals; Exercise did not affect vascularity, perfusion, </w:t>
            </w:r>
            <w:proofErr w:type="gram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ypoxia</w:t>
            </w:r>
            <w:proofErr w:type="gram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 w:rsidR="00B86FC7"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umor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growth rate in either </w:t>
            </w:r>
            <w:r w:rsidR="00B86FC7"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umor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type; EO771 </w:t>
            </w:r>
            <w:r w:rsidR="00B86FC7"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umor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s had a 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 xml:space="preserve">more aggressive phenotype than B16-F10 </w:t>
            </w:r>
            <w:r w:rsidR="00B86FC7"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umor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s </w:t>
            </w:r>
          </w:p>
        </w:tc>
      </w:tr>
      <w:tr w:rsidR="009B5066" w:rsidRPr="008A50E0" w14:paraId="3554CF8C" w14:textId="77777777" w:rsidTr="00BE0829">
        <w:trPr>
          <w:trHeight w:val="1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BA44" w14:textId="2246471D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Cohen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B26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prague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Dawley rats (8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AC7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dministered by intragastric instillation of a single dose (5 or 10 mg/kg body weight) of DMB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BCF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Voluntary 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C79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9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C0D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F18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523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963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otal tumor numbers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 xml:space="preserve">↑Tumor latency in the low but not the high DMBA active groups; 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Tumor multiplicity in the high, but not the low DMBA exercised group; No effect on overall tumor incidence in exercise group animals.</w:t>
            </w:r>
          </w:p>
        </w:tc>
      </w:tr>
      <w:tr w:rsidR="009B5066" w:rsidRPr="008A50E0" w14:paraId="5B6F567F" w14:textId="77777777" w:rsidTr="00BE0829">
        <w:trPr>
          <w:trHeight w:val="1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ED7A" w14:textId="50732CD1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olbert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1CF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heterozygous p53-deficient (p53+/−): MMTV-Wnt-1 transgenic mi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F9A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932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29D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(Mice were sacrificed when tumors reached 1.5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D03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567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 xml:space="preserve">Sedentary contr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416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257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↑the rate of tumor development in treadmill running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↓survival time in treadmill running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 xml:space="preserve">↑ the proportion of mice with multiple mammary carcinomas in treadmill running animals. 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 xml:space="preserve">↑ incidence and multiplicity of mammary carcinomas in wheel running animals </w:t>
            </w:r>
          </w:p>
        </w:tc>
      </w:tr>
      <w:tr w:rsidR="009B5066" w:rsidRPr="008A50E0" w14:paraId="4A434068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3A59" w14:textId="4DD5750C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Cui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5DF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-Dawley r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D3A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 mL of 4T1 cell suspension was inoculated subcutaneously in the right axillary of ra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72D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21B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269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5DE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21B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19C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 xml:space="preserve">↓Tumor volume in exercise group animals; 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Tumor weight in exercise group animals</w:t>
            </w:r>
          </w:p>
        </w:tc>
      </w:tr>
      <w:tr w:rsidR="009B5066" w:rsidRPr="008A50E0" w14:paraId="66E64B02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A535" w14:textId="3395578F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da Costa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AA6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 w:hint="eastAsia"/>
                <w:color w:val="000000" w:themeColor="text1"/>
                <w:kern w:val="0"/>
                <w:sz w:val="18"/>
                <w:szCs w:val="18"/>
              </w:rPr>
              <w:t>Female mice carrying the polyomavirus middle T antigen (mouse mammary tumor virus [MMTV]</w:t>
            </w:r>
            <w:r w:rsidRPr="008A50E0">
              <w:rPr>
                <w:rFonts w:ascii="Times New Roman" w:eastAsia="DengXian" w:hAnsi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proofErr w:type="spellStart"/>
            <w:r w:rsidRPr="008A50E0">
              <w:rPr>
                <w:rFonts w:ascii="Times New Roman" w:eastAsia="DengXian" w:hAnsi="Times New Roman" w:hint="eastAsia"/>
                <w:color w:val="000000" w:themeColor="text1"/>
                <w:kern w:val="0"/>
                <w:sz w:val="18"/>
                <w:szCs w:val="18"/>
              </w:rPr>
              <w:t>PyMT</w:t>
            </w:r>
            <w:proofErr w:type="spellEnd"/>
            <w:r w:rsidRPr="008A50E0">
              <w:rPr>
                <w:rFonts w:ascii="Times New Roman" w:eastAsia="DengXian" w:hAnsi="Times New Roman" w:hint="eastAsia"/>
                <w:color w:val="000000" w:themeColor="text1"/>
                <w:kern w:val="0"/>
                <w:sz w:val="18"/>
                <w:szCs w:val="18"/>
              </w:rPr>
              <w:t>+), a transgenic mouse model of spontaneous breast cancer with C57BL6/J genet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54E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ransgenic mice with spontaneous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558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B83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A50E0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FB3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8A50E0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 xml:space="preserve">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6094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C24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8A50E0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594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  <w:lang w:val="en-CA"/>
              </w:rPr>
            </w:pPr>
            <w:r w:rsidRPr="008A50E0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umor growth rate was not</w:t>
            </w:r>
            <w:r w:rsidRPr="008A50E0">
              <w:rPr>
                <w:rFonts w:ascii="Times New Roman" w:eastAsia="DengXi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 significantly different between sedentary and exercise</w:t>
            </w:r>
            <w:r w:rsidRPr="008A50E0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 xml:space="preserve"> group animals.</w:t>
            </w:r>
          </w:p>
        </w:tc>
      </w:tr>
      <w:tr w:rsidR="009B5066" w:rsidRPr="008A50E0" w14:paraId="6064282A" w14:textId="77777777" w:rsidTr="00BE0829">
        <w:trPr>
          <w:trHeight w:val="1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8C9B" w14:textId="430617D0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austino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D9F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Sprague-Dawley rats (7 weeks old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D9C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 single intraperitoneal administration of the carcinogen agent MNU at a dose of 50 mg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B91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E05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5 week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A28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D3E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2E3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A94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Exercised animals showed less tumors with an increased latency period; 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↑Vascularization of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tumors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↑Tumor volume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↓Tumor number in exercise group animals</w:t>
            </w:r>
          </w:p>
        </w:tc>
      </w:tr>
      <w:tr w:rsidR="009B5066" w:rsidRPr="008A50E0" w14:paraId="6135810B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BA81" w14:textId="31A3BEF5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Faustino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F29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–Dawley rats (4–5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F50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traperitoneal injection of   MNU at a dose of 50 mg/k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194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B00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5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A99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72B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4F1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F36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he number of malignant lesions in the exercise group animals; ↓The number of mammary   tumors and lesions in the exercise group animals</w:t>
            </w:r>
          </w:p>
        </w:tc>
      </w:tr>
      <w:tr w:rsidR="009B5066" w:rsidRPr="008A50E0" w14:paraId="530287A9" w14:textId="77777777" w:rsidTr="00BE0829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7FE6" w14:textId="4C9E2E30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holamian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92E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c mice (3-5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03B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ne million cells from 4T-1 cell line were cultured and subcutaneously injected into the upper part of the thigh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DAA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EC1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5F5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416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F4F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D06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</w:t>
            </w:r>
          </w:p>
        </w:tc>
      </w:tr>
      <w:tr w:rsidR="009B5066" w:rsidRPr="008A50E0" w14:paraId="7713B70D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377D" w14:textId="654D161D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oh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68C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1 hybrid female mice (6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DD1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12B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Voluntary 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F1F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777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C48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8D2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A82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sizes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 xml:space="preserve">No differences in tumor burden or metastatic burden were observed between runners and non-runners. </w:t>
            </w:r>
          </w:p>
        </w:tc>
      </w:tr>
      <w:tr w:rsidR="009B5066" w:rsidRPr="008A50E0" w14:paraId="3407A10D" w14:textId="77777777" w:rsidTr="00BE0829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6F59" w14:textId="0CD2A8B0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sanejad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8C7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c mice (6-8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709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C4-L2 cells (1×106 cells in a final volume of 0.1 ml) were inoculated in the right inguinal flank near to back of anima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50D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049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5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6B6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289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76E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8FC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(size) in the exercise group animals</w:t>
            </w:r>
          </w:p>
        </w:tc>
      </w:tr>
      <w:tr w:rsidR="009B5066" w:rsidRPr="008A50E0" w14:paraId="72E2B152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4392" w14:textId="74D102D3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Jacob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F55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mi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87A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ne million 4T1 mammary carcinoma cells were inoculated in the mammary fat pa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1B3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FFB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E6E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0AD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064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085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No change in tumor volumes or tumor weights in the exercise group animals; ↓The proportions of tumor-infiltrating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DScs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in the exercise group animals </w:t>
            </w:r>
          </w:p>
        </w:tc>
      </w:tr>
      <w:tr w:rsidR="009B5066" w:rsidRPr="008A50E0" w14:paraId="03215DD2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9963" w14:textId="29411BC3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Jones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5BE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athymic nu/nu mice (3-4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BCB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DA-MB-231 breast carcinoma cells were implanted into the right flank of female m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EEC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6C1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8A8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F9E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9D2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2FB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↑Survival rate in the exercise group animals.</w:t>
            </w:r>
          </w:p>
        </w:tc>
      </w:tr>
      <w:tr w:rsidR="009B5066" w:rsidRPr="008A50E0" w14:paraId="52964578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E8B4" w14:textId="41D2C415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Jones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09B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Athymic homozygous female mice (3–4 weeks ol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ED5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DA-MB- 231 were injected orthotopically into the right dorsal mammary fat pa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2B1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Voluntary 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943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D4E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1B0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C03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55B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growth (survival)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 xml:space="preserve"> Tumors from exercising animals had significantly improved blood perfusion/vascularization </w:t>
            </w:r>
          </w:p>
        </w:tc>
      </w:tr>
      <w:tr w:rsidR="009B5066" w:rsidRPr="008A50E0" w14:paraId="29393225" w14:textId="77777777" w:rsidTr="00BE0829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F890" w14:textId="4DB934F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eila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A2B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/c mice (4-5 weeks ol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869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ne million MC4-L2 estrogen-receptor-positive breast-cancer cells were injected subcutaneously into each mouse’s right upper thig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44D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AFC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CCD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326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2D0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15D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</w:t>
            </w:r>
          </w:p>
        </w:tc>
      </w:tr>
      <w:tr w:rsidR="009B5066" w:rsidRPr="008A50E0" w14:paraId="7C55266D" w14:textId="77777777" w:rsidTr="00BE0829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7DE6" w14:textId="7345D3E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v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ACD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c mice (3-5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3DC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ubcutaneously injected with 4T1 cellular suspension of breast adenocarcinoma (0.2 mL) under the right armp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98F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12D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D85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627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703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3F7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;↓Tumor weight in the exercise group animals</w:t>
            </w:r>
          </w:p>
        </w:tc>
      </w:tr>
      <w:tr w:rsidR="009B5066" w:rsidRPr="008A50E0" w14:paraId="1C887DFA" w14:textId="77777777" w:rsidTr="00BE082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0E25" w14:textId="37B1920E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afalda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86A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Sprague-Dawley rats (38 days ol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372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jected intraperitoneally with MNU given in a dose of 50 mg/k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5FC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82D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CC9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B07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A9C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2E9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Malignancy incidence in the exercise group animals; ↓Tumor aggressiveness in the exercise group animals</w:t>
            </w:r>
          </w:p>
        </w:tc>
      </w:tr>
      <w:tr w:rsidR="009B5066" w:rsidRPr="008A50E0" w14:paraId="5ED0EA3E" w14:textId="77777777" w:rsidTr="00BE0829">
        <w:trPr>
          <w:trHeight w:val="1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AF18" w14:textId="74039361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Malicka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0C4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–Dawley rats (4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C4F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traperitoneally injected with 180 mg/kg body weight of MNU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B75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hree-position treadmill (speed of the treadmill and the duration of exercise were gradually increased depending on the group’s established level of intens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41A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18A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A3F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Sedentary contr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511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8E4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↑Tumor incidence in low intensity exercise group animals;</w:t>
            </w:r>
          </w:p>
          <w:p w14:paraId="272C950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↓Tumor incidence in </w:t>
            </w:r>
            <w:r w:rsidRPr="008A50E0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moderate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A50E0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and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A50E0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high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intensity exercise group animals;</w:t>
            </w:r>
          </w:p>
          <w:p w14:paraId="745E402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↑TUNEL-positive cancer cells may in the exercise group animals</w:t>
            </w:r>
          </w:p>
        </w:tc>
      </w:tr>
      <w:tr w:rsidR="009B5066" w:rsidRPr="008A50E0" w14:paraId="17F92860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3BF2" w14:textId="24D90C32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ann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6A3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-Dawley rats (2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756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traperitoneally injected with 50 mg/kg body weight of MNU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DDD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55E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0A3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63B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Sedentary contr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F9C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32E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number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Tumor incidence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Induced citrate synthase activity in exercise group animals</w:t>
            </w:r>
          </w:p>
        </w:tc>
      </w:tr>
      <w:tr w:rsidR="009B5066" w:rsidRPr="008A50E0" w14:paraId="5F608A66" w14:textId="77777777" w:rsidTr="00BE082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B2A8" w14:textId="1A24E184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oore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B15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prague-Dawley rats (50 day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6BE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MBA Intravenous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8A4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C92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9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7A1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C8B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Sedentary contr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B29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988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incidence in exercise group animals</w:t>
            </w:r>
          </w:p>
        </w:tc>
      </w:tr>
      <w:tr w:rsidR="009B5066" w:rsidRPr="008A50E0" w14:paraId="3E403577" w14:textId="77777777" w:rsidTr="00BE082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419A" w14:textId="4A0BBA8B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urphy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5C8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C3(1)SV40Tag m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827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B32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AC6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691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CBD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C6A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B13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↓Tumor number in the exercise group animals.</w:t>
            </w:r>
          </w:p>
        </w:tc>
      </w:tr>
      <w:tr w:rsidR="009B5066" w:rsidRPr="008A50E0" w14:paraId="42FD1B44" w14:textId="77777777" w:rsidTr="00BE0829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EFB2" w14:textId="794737CD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Nasiri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54D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c m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438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ne million suspended MC4-L2 cells in PBS buffer were subcutaneously injected into the right side of the m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6AF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568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1F2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593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0C4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72C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;</w:t>
            </w:r>
          </w:p>
          <w:p w14:paraId="38AC3F1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growth in the exercise group animals</w:t>
            </w:r>
          </w:p>
        </w:tc>
      </w:tr>
      <w:tr w:rsidR="009B5066" w:rsidRPr="008A50E0" w14:paraId="4794D049" w14:textId="77777777" w:rsidTr="00BE0829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C53E" w14:textId="1F28C18A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Pu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7E3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-Dawley rats (4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E1A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traperitoneal injection of  25mg/kg body weight of MNU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437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3159" w14:textId="391B17A5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 week</w:t>
            </w:r>
            <w:r w:rsidR="00B86FC7"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015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4B6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FA4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18D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incidence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Tumor number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Tumor weight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↑Tumor latency in exercise group animals</w:t>
            </w:r>
          </w:p>
        </w:tc>
      </w:tr>
      <w:tr w:rsidR="009B5066" w:rsidRPr="008A50E0" w14:paraId="4CB7FA00" w14:textId="77777777" w:rsidTr="00BE082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4980" w14:textId="6EEF9C4F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Qi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8A3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F Sprague-Dawley rats (7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59B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MBA sesame oil solution once (10 mg/mL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61C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CDC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5E6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 days/week (first 2 weeks), 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783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D30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E02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;</w:t>
            </w:r>
          </w:p>
          <w:p w14:paraId="22630B5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number in the exercise group animals</w:t>
            </w:r>
          </w:p>
        </w:tc>
      </w:tr>
      <w:tr w:rsidR="009B5066" w:rsidRPr="008A50E0" w14:paraId="2AB753AA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BE92" w14:textId="0C943AD8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iewierska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C87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-Dawley rats (1-month-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9C5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traperitoneally injected with 180 mg/kg body weight of MNU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E19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hree-position treadmill (low, moderate, and high intensity train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4C5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AF8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771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553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EB0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↑Ki-67 antigen expression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↓Tumor volume in the exercise group animals.</w:t>
            </w:r>
          </w:p>
        </w:tc>
      </w:tr>
      <w:tr w:rsidR="009B5066" w:rsidRPr="008A50E0" w14:paraId="08A9F8BC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737A" w14:textId="7E7278DF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iewierska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FD8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-Dawley rats (1-month-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786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traperitoneal injection of 180 mg/kg body weight of MNU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657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hree-position treadmill (low, </w:t>
            </w:r>
            <w:proofErr w:type="gram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oderate</w:t>
            </w:r>
            <w:proofErr w:type="gram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and high intensity train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C84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D05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A2F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D5D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9F8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↑Breast cancer cells apoptosis in the exercise group animals.</w:t>
            </w:r>
          </w:p>
        </w:tc>
      </w:tr>
      <w:tr w:rsidR="009B5066" w:rsidRPr="008A50E0" w14:paraId="3938AB35" w14:textId="77777777" w:rsidTr="00BE0829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F838" w14:textId="3C525476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meda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77D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c m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C0A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jected orthotopically with 1 × 104 of 4T1 breast cancer cel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A3B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Voluntary 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4D9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 week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50B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9B8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A83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0AB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↑The number of secondary nodules formed in the lungs in the exercise group animals; 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No modify the volume and size of primary tumor in the exercise group animals;</w:t>
            </w:r>
          </w:p>
        </w:tc>
      </w:tr>
      <w:tr w:rsidR="009B5066" w:rsidRPr="008A50E0" w14:paraId="3D7ABB72" w14:textId="77777777" w:rsidTr="00BE0829">
        <w:trPr>
          <w:trHeight w:val="1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F315" w14:textId="1C0871AA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teiner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5CD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FVB/N and C3(1)/SV40Tag m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B49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FVB/N wild-type mice were bred with male heterozygous C3(1)/SV40Tag transgenic mice. Female offspring were genotyped using RT-PCR for the C3(1)/SV40Tag ge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266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Voluntary 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089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A9F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772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D82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F54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↓Tumor growth in the exercise group animals; 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↓Tumor volume per tumor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↑Tumor number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No inhibiting tumor initiation in the exercise group animals.</w:t>
            </w:r>
          </w:p>
        </w:tc>
      </w:tr>
      <w:tr w:rsidR="009B5066" w:rsidRPr="008A50E0" w14:paraId="6BD8DC64" w14:textId="77777777" w:rsidTr="00BE082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CF6B" w14:textId="66D74204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hompson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0EE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-Dawley rats (50 day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248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tubated with 5 mg DMB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52B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55D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737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C1F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193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09B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he tumorigenic response in exercised rats was enhanced.</w:t>
            </w:r>
          </w:p>
        </w:tc>
      </w:tr>
      <w:tr w:rsidR="009B5066" w:rsidRPr="008A50E0" w14:paraId="75792309" w14:textId="77777777" w:rsidTr="00BE082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CE87" w14:textId="50AF06D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hompson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07F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F344 rats (50-57 day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FFA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Injected </w:t>
            </w:r>
            <w:r w:rsidRPr="008A50E0"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intraperitoneally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with 50 mg MNU/kg body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2FC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5A9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BA9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9F4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172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064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incidence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Tumor multiplicity in exercise group animals</w:t>
            </w:r>
          </w:p>
        </w:tc>
      </w:tr>
      <w:tr w:rsidR="009B5066" w:rsidRPr="008A50E0" w14:paraId="315B89E2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0349" w14:textId="45CAAFEB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hompson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DA7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F344 rats (50 day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E3F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Intraperitoneal injection of the carcinogen MNU (35 mg/kg body weigh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5C2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AFB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6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E8D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1BC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BC0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E90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number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Tumor incidence in exercise group animals</w:t>
            </w:r>
          </w:p>
        </w:tc>
      </w:tr>
      <w:tr w:rsidR="009B5066" w:rsidRPr="008A50E0" w14:paraId="692CC42B" w14:textId="77777777" w:rsidTr="00BE082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82DD" w14:textId="644085F2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Thompson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110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-Dawley rats (21 day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407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jected with 50 mg/kg MNU of body weigh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B45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BC9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41B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57F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291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9A0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number in exercise group animals;</w:t>
            </w:r>
          </w:p>
          <w:p w14:paraId="40AA87E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incidence in exercise group animals</w:t>
            </w:r>
          </w:p>
        </w:tc>
      </w:tr>
      <w:tr w:rsidR="009B5066" w:rsidRPr="008A50E0" w14:paraId="556CF29D" w14:textId="77777777" w:rsidTr="00BE0829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8D3E" w14:textId="33BF3CC3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Vulczak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D8BB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c mice (9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DA8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T1 cells (1 × 104) in suspension were injected orthotopically into the fourth-right dorsal mammary fat pa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4DF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77B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547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25E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DBC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28B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volume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↓Average tumor weight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↓Tumor growth in the exercise group animals+K8:K11</w:t>
            </w:r>
          </w:p>
        </w:tc>
      </w:tr>
      <w:tr w:rsidR="009B5066" w:rsidRPr="008A50E0" w14:paraId="2DEACD95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58F6" w14:textId="5F42CB78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Wang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ACB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Spragu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awleyrats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4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7A3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ubcutaneously injected with DMBA 10mg /100g of body weigh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982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wim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98D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52A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C55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ham swim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46B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E03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 xml:space="preserve">↓The tumor-free time of mammary tumors in exercise group animals; 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Tumor number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Tumor incidence in exercise group animals</w:t>
            </w:r>
          </w:p>
        </w:tc>
      </w:tr>
      <w:tr w:rsidR="009B5066" w:rsidRPr="008A50E0" w14:paraId="78F0C117" w14:textId="77777777" w:rsidTr="00BE0829">
        <w:trPr>
          <w:trHeight w:val="1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AADE" w14:textId="3F2B644B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Welsch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C30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athymic nude mice(two-month-ol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3FE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Palpable MDA-MB231 human breast carcinomas cut into slices (2x4 mm, 0.1-0.3 mm thick), and subcutaneously implanted into recipient mice, three or four slices per mous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88F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265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3FB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DE8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87C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BF6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Growth of the human breast carcinomas was significantly inversely correlated with the mean number of miles that each mouse ran per day; </w:t>
            </w:r>
          </w:p>
          <w:p w14:paraId="3582E0A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energy expenditure, via voluntary use of an activity wheel, can reduce significantly the growth of human breast 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carcinomas maintained in athymic nude mice.</w:t>
            </w:r>
          </w:p>
        </w:tc>
      </w:tr>
      <w:tr w:rsidR="009B5066" w:rsidRPr="008A50E0" w14:paraId="68C1945B" w14:textId="77777777" w:rsidTr="00BE082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78DB" w14:textId="25299128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Wen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39C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/c m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7824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ice inoculated with underarm BCAP-37 breast cancer cel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D3F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22B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8F9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384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B9A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8FFC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volume in exercise group animals</w:t>
            </w:r>
          </w:p>
        </w:tc>
      </w:tr>
      <w:tr w:rsidR="009B5066" w:rsidRPr="008A50E0" w14:paraId="779AC432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50C8" w14:textId="5B7A0CB9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Wennerberg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EDCE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lb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/c mice (6-8 weeks ol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004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ice were subcutaneously inoculated with 4T1 cel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9B27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Treadmill run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0EA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A3E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F96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3F6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5CB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progression in the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br/>
              <w:t>↓Tumor volume in the exercise group animals</w:t>
            </w:r>
          </w:p>
        </w:tc>
      </w:tr>
      <w:tr w:rsidR="009B5066" w:rsidRPr="008A50E0" w14:paraId="6E88A06C" w14:textId="77777777" w:rsidTr="00BE082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A076" w14:textId="50B9DA43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Westerlind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90B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-Dawley rats (20 day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22D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jected with MNU (50 mg/kg body weight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46F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AE4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weeks/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A76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6E8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608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B7D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weight in exercise group animals;</w:t>
            </w:r>
          </w:p>
          <w:p w14:paraId="110456F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growth rate in exercise group animals</w:t>
            </w:r>
          </w:p>
        </w:tc>
      </w:tr>
      <w:tr w:rsidR="009B5066" w:rsidRPr="008A50E0" w14:paraId="7179CB3B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4643" w14:textId="0BBA9C29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Woods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2D5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ale CH/</w:t>
            </w:r>
            <w:proofErr w:type="spellStart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eN</w:t>
            </w:r>
            <w:proofErr w:type="spellEnd"/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mice (6 week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400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oculated subcutaneously with 2.5 x 105 mammary adenocarcinoma cel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86C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A2B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FEB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3BA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22B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C70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weight in exercise group animals;</w:t>
            </w:r>
          </w:p>
          <w:p w14:paraId="0F209ED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↑Tumor incidence in exercise group animals</w:t>
            </w:r>
          </w:p>
        </w:tc>
      </w:tr>
      <w:tr w:rsidR="009B5066" w:rsidRPr="008A50E0" w14:paraId="10FFB0AE" w14:textId="77777777" w:rsidTr="00BE0829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9AAE" w14:textId="2337526B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Zhu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F5F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male Sprague-Dawley r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5FD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jected with 50 mg 1-methyl-1-nitrosourea/kg body weigh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D99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Voluntary treadmill 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9CE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1260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B93B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C36F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393D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t>↓Tumor number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Tumor incidence in exercise group animals;</w:t>
            </w: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val="en-CA"/>
              </w:rPr>
              <w:br/>
              <w:t>↓Tumor multiplicity in exercise group animals;</w:t>
            </w:r>
          </w:p>
        </w:tc>
      </w:tr>
      <w:tr w:rsidR="009B5066" w:rsidRPr="008A50E0" w14:paraId="731A5C6B" w14:textId="77777777" w:rsidTr="00BE082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9BCAE" w14:textId="141BCCAB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Zhu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84544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Female Sprague-Dawley rats (3 weeks old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60451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jected with 50 mg MNU/kg body weigh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05D42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Voluntary wheel run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691E8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83E89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3CBAA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edentary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8ED96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F4923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↓Tumor incidence in the exercise group animals;</w:t>
            </w:r>
          </w:p>
          <w:p w14:paraId="1BD5C605" w14:textId="77777777" w:rsidR="009B5066" w:rsidRPr="008A50E0" w:rsidRDefault="009B5066" w:rsidP="00BE082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8A50E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↑Apoptosis in the exercise group animals</w:t>
            </w:r>
          </w:p>
        </w:tc>
      </w:tr>
    </w:tbl>
    <w:p w14:paraId="02CFED8E" w14:textId="250E3EA6" w:rsidR="00115277" w:rsidRDefault="009B5066">
      <w:pPr>
        <w:rPr>
          <w:rFonts w:ascii="Times New Roman" w:hAnsi="Times New Roman"/>
          <w:bCs/>
          <w:color w:val="000000" w:themeColor="text1"/>
          <w:sz w:val="18"/>
          <w:szCs w:val="24"/>
        </w:rPr>
      </w:pPr>
      <w:r w:rsidRPr="008A50E0">
        <w:rPr>
          <w:rFonts w:ascii="Times New Roman" w:hAnsi="Times New Roman"/>
          <w:b/>
          <w:color w:val="000000" w:themeColor="text1"/>
          <w:sz w:val="18"/>
          <w:szCs w:val="24"/>
        </w:rPr>
        <w:t xml:space="preserve">Abbreviations: </w:t>
      </w:r>
      <w:r w:rsidRPr="008A50E0">
        <w:rPr>
          <w:rFonts w:ascii="Times New Roman" w:hAnsi="Times New Roman" w:hint="eastAsia"/>
          <w:bCs/>
          <w:color w:val="000000" w:themeColor="text1"/>
          <w:sz w:val="18"/>
          <w:szCs w:val="24"/>
        </w:rPr>
        <w:t>↑</w:t>
      </w:r>
      <w:r w:rsidRPr="008A50E0">
        <w:rPr>
          <w:rFonts w:ascii="Times New Roman" w:hAnsi="Times New Roman" w:hint="eastAsia"/>
          <w:bCs/>
          <w:color w:val="000000" w:themeColor="text1"/>
          <w:sz w:val="18"/>
          <w:szCs w:val="24"/>
        </w:rPr>
        <w:t xml:space="preserve"> </w:t>
      </w:r>
      <w:r w:rsidRPr="008A50E0">
        <w:rPr>
          <w:rFonts w:ascii="Times New Roman" w:hAnsi="Times New Roman"/>
          <w:bCs/>
          <w:color w:val="000000" w:themeColor="text1"/>
          <w:sz w:val="18"/>
          <w:szCs w:val="24"/>
        </w:rPr>
        <w:t xml:space="preserve">= increase; </w:t>
      </w:r>
      <w:r w:rsidRPr="008A50E0">
        <w:rPr>
          <w:rFonts w:ascii="Times New Roman" w:hAnsi="Times New Roman" w:hint="eastAsia"/>
          <w:bCs/>
          <w:color w:val="000000" w:themeColor="text1"/>
          <w:sz w:val="18"/>
          <w:szCs w:val="24"/>
        </w:rPr>
        <w:t>↓</w:t>
      </w:r>
      <w:r w:rsidRPr="008A50E0">
        <w:rPr>
          <w:rFonts w:ascii="Times New Roman" w:hAnsi="Times New Roman" w:hint="eastAsia"/>
          <w:bCs/>
          <w:color w:val="000000" w:themeColor="text1"/>
          <w:sz w:val="18"/>
          <w:szCs w:val="24"/>
        </w:rPr>
        <w:t xml:space="preserve"> =</w:t>
      </w:r>
      <w:r w:rsidRPr="008A50E0">
        <w:rPr>
          <w:rFonts w:ascii="Times New Roman" w:hAnsi="Times New Roman"/>
          <w:bCs/>
          <w:color w:val="000000" w:themeColor="text1"/>
          <w:sz w:val="18"/>
          <w:szCs w:val="24"/>
        </w:rPr>
        <w:t xml:space="preserve"> decrease; DMBA = 7, 12-dimethylbenz(a)anthracene ; MNU = 1- methyl-1-nitrosourea; NR = </w:t>
      </w:r>
      <w:r w:rsidRPr="008A50E0">
        <w:rPr>
          <w:rFonts w:ascii="Times New Roman" w:hAnsi="Times New Roman" w:hint="eastAsia"/>
          <w:bCs/>
          <w:color w:val="000000" w:themeColor="text1"/>
          <w:sz w:val="18"/>
          <w:szCs w:val="24"/>
        </w:rPr>
        <w:t>no</w:t>
      </w:r>
      <w:r w:rsidRPr="008A50E0">
        <w:rPr>
          <w:rFonts w:ascii="Times New Roman" w:hAnsi="Times New Roman"/>
          <w:bCs/>
          <w:color w:val="000000" w:themeColor="text1"/>
          <w:sz w:val="18"/>
          <w:szCs w:val="24"/>
        </w:rPr>
        <w:t xml:space="preserve"> </w:t>
      </w:r>
      <w:r w:rsidRPr="008A50E0">
        <w:rPr>
          <w:rFonts w:ascii="Times New Roman" w:hAnsi="Times New Roman" w:hint="eastAsia"/>
          <w:bCs/>
          <w:color w:val="000000" w:themeColor="text1"/>
          <w:sz w:val="18"/>
          <w:szCs w:val="24"/>
        </w:rPr>
        <w:t>report</w:t>
      </w:r>
    </w:p>
    <w:p w14:paraId="2E863BF3" w14:textId="6EB6A45A" w:rsidR="001B797C" w:rsidRDefault="001B797C">
      <w:pPr>
        <w:rPr>
          <w:rFonts w:ascii="Times New Roman" w:hAnsi="Times New Roman"/>
          <w:bCs/>
          <w:color w:val="000000" w:themeColor="text1"/>
          <w:sz w:val="18"/>
          <w:szCs w:val="24"/>
        </w:rPr>
      </w:pPr>
    </w:p>
    <w:p w14:paraId="6FCC110B" w14:textId="3A30A79E" w:rsidR="001B797C" w:rsidRDefault="001B797C">
      <w:pPr>
        <w:rPr>
          <w:rFonts w:ascii="Times New Roman" w:hAnsi="Times New Roman"/>
          <w:b/>
          <w:color w:val="000000" w:themeColor="text1"/>
          <w:sz w:val="18"/>
          <w:szCs w:val="24"/>
        </w:rPr>
      </w:pPr>
      <w:r w:rsidRPr="001B797C">
        <w:rPr>
          <w:rFonts w:ascii="Times New Roman" w:hAnsi="Times New Roman" w:hint="eastAsia"/>
          <w:b/>
          <w:color w:val="000000" w:themeColor="text1"/>
          <w:sz w:val="18"/>
          <w:szCs w:val="24"/>
        </w:rPr>
        <w:t>R</w:t>
      </w:r>
      <w:r w:rsidRPr="001B797C">
        <w:rPr>
          <w:rFonts w:ascii="Times New Roman" w:hAnsi="Times New Roman"/>
          <w:b/>
          <w:color w:val="000000" w:themeColor="text1"/>
          <w:sz w:val="18"/>
          <w:szCs w:val="24"/>
        </w:rPr>
        <w:t>e</w:t>
      </w:r>
      <w:r w:rsidRPr="001B797C">
        <w:rPr>
          <w:rFonts w:ascii="Times New Roman" w:hAnsi="Times New Roman" w:hint="eastAsia"/>
          <w:b/>
          <w:color w:val="000000" w:themeColor="text1"/>
          <w:sz w:val="18"/>
          <w:szCs w:val="24"/>
        </w:rPr>
        <w:t>ferences</w:t>
      </w:r>
    </w:p>
    <w:p w14:paraId="1603156F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Abdalla, D.R., Murta, E.F., and Michelin, M.A. (2013). The influence of physical activity on the profile of immune response cells and cytokine synthesis in mice with experimental breast tumors induced by 7,12-dimethylbenzanthracene. </w:t>
      </w:r>
      <w:r w:rsidRPr="001B797C">
        <w:rPr>
          <w:rFonts w:ascii="Times New Roman" w:hAnsi="Times New Roman" w:cs="Times New Roman"/>
          <w:i/>
          <w:sz w:val="16"/>
          <w:szCs w:val="16"/>
        </w:rPr>
        <w:t>Eur J Cancer Prev</w:t>
      </w:r>
      <w:r w:rsidRPr="001B797C">
        <w:rPr>
          <w:rFonts w:ascii="Times New Roman" w:hAnsi="Times New Roman" w:cs="Times New Roman"/>
          <w:sz w:val="16"/>
          <w:szCs w:val="16"/>
        </w:rPr>
        <w:t xml:space="preserve"> 22(3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251-258. doi: 10.1097/CEJ.0b013e3283592cbb.</w:t>
      </w:r>
    </w:p>
    <w:p w14:paraId="0F59F41B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Alizadeh, A.M., Heydari, Z., Rahimi, M., Bazgir, B., Shirvani, H., Alipour, S., et al. (2018). Oxytocin mediates the beneficial effects of the exercise training on breast cancer. </w:t>
      </w:r>
      <w:r w:rsidRPr="001B797C">
        <w:rPr>
          <w:rFonts w:ascii="Times New Roman" w:hAnsi="Times New Roman" w:cs="Times New Roman"/>
          <w:i/>
          <w:sz w:val="16"/>
          <w:szCs w:val="16"/>
        </w:rPr>
        <w:t>Experimental Physiology</w:t>
      </w:r>
      <w:r w:rsidRPr="001B797C">
        <w:rPr>
          <w:rFonts w:ascii="Times New Roman" w:hAnsi="Times New Roman" w:cs="Times New Roman"/>
          <w:sz w:val="16"/>
          <w:szCs w:val="16"/>
        </w:rPr>
        <w:t xml:space="preserve"> 103(2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222-235. doi: 10.1113/EP086463.</w:t>
      </w:r>
    </w:p>
    <w:p w14:paraId="08F66CCE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Alvarado, A., Gil da Costa, R.M., Faustino-Rocha, A.I., Ferreira, R., Lopes, C., Oliveira, P.A., et al. (2017). Effects of exercise training on breast cancer metastasis in a rat model. </w:t>
      </w:r>
      <w:r w:rsidRPr="001B797C">
        <w:rPr>
          <w:rFonts w:ascii="Times New Roman" w:hAnsi="Times New Roman" w:cs="Times New Roman"/>
          <w:i/>
          <w:sz w:val="16"/>
          <w:szCs w:val="16"/>
        </w:rPr>
        <w:t>International Journal of Experimental Pathology</w:t>
      </w:r>
      <w:r w:rsidRPr="001B797C">
        <w:rPr>
          <w:rFonts w:ascii="Times New Roman" w:hAnsi="Times New Roman" w:cs="Times New Roman"/>
          <w:sz w:val="16"/>
          <w:szCs w:val="16"/>
        </w:rPr>
        <w:t xml:space="preserve"> 98(1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40-46. doi: 10.1111/iep.12225.</w:t>
      </w:r>
    </w:p>
    <w:p w14:paraId="70B8C8C4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Amani Shalamzari, S., Agha-Alinejad, H., Alizadeh, S., Shahbazi, S., Kashani Khatib, Z., Kazemi, A., et al. (2014). The effect of exercise training on the level of tissue IL-6 and vascular endothelial growth factor in breast cancer bearing mice. </w:t>
      </w:r>
      <w:r w:rsidRPr="001B797C">
        <w:rPr>
          <w:rFonts w:ascii="Times New Roman" w:hAnsi="Times New Roman" w:cs="Times New Roman"/>
          <w:i/>
          <w:sz w:val="16"/>
          <w:szCs w:val="16"/>
        </w:rPr>
        <w:t>Iranian Journal of Basic Medical Sciences</w:t>
      </w:r>
      <w:r w:rsidRPr="001B797C">
        <w:rPr>
          <w:rFonts w:ascii="Times New Roman" w:hAnsi="Times New Roman" w:cs="Times New Roman"/>
          <w:sz w:val="16"/>
          <w:szCs w:val="16"/>
        </w:rPr>
        <w:t xml:space="preserve"> 17(4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231-236.</w:t>
      </w:r>
    </w:p>
    <w:p w14:paraId="7BFAEE4D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Aveseh, M., Nikooie, R., and Aminaie, M. (2015). Exercise-induced changes in tumour LDH-B and MCT1 expression are modulated by oestrogen-related receptor alpha in breast cancer-bearing BALB/c mice. </w:t>
      </w:r>
      <w:r w:rsidRPr="001B797C">
        <w:rPr>
          <w:rFonts w:ascii="Times New Roman" w:hAnsi="Times New Roman" w:cs="Times New Roman"/>
          <w:i/>
          <w:sz w:val="16"/>
          <w:szCs w:val="16"/>
        </w:rPr>
        <w:t>J Physiol</w:t>
      </w:r>
      <w:r w:rsidRPr="001B797C">
        <w:rPr>
          <w:rFonts w:ascii="Times New Roman" w:hAnsi="Times New Roman" w:cs="Times New Roman"/>
          <w:sz w:val="16"/>
          <w:szCs w:val="16"/>
        </w:rPr>
        <w:t xml:space="preserve"> 593(12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2635-2648. doi: 10.1113/jp270463.</w:t>
      </w:r>
    </w:p>
    <w:p w14:paraId="6494FDC6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Bianco, T.M., Abdalla, D.R., Desidério, C.S., Thys, S., Simoens, C., Bogers, J.P., et al. (2017). The influence of physical activity in the anti-tumor immune response in experimental breast tumor. </w:t>
      </w:r>
      <w:r w:rsidRPr="001B797C">
        <w:rPr>
          <w:rFonts w:ascii="Times New Roman" w:hAnsi="Times New Roman" w:cs="Times New Roman"/>
          <w:i/>
          <w:sz w:val="16"/>
          <w:szCs w:val="16"/>
        </w:rPr>
        <w:t>Immunol Lett</w:t>
      </w:r>
      <w:r w:rsidRPr="001B797C">
        <w:rPr>
          <w:rFonts w:ascii="Times New Roman" w:hAnsi="Times New Roman" w:cs="Times New Roman"/>
          <w:sz w:val="16"/>
          <w:szCs w:val="16"/>
        </w:rPr>
        <w:t xml:space="preserve"> 190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148-158. doi: 10.1016/j.imlet.2017.08.007.</w:t>
      </w:r>
    </w:p>
    <w:p w14:paraId="42D8943C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Buss, L.A., Ang, A.D., Hock, B., Robinson, B.A., Currie, M.J., and Dachs, G.U. (2020). Effect of post-implant exercise on tumour growth rate, perfusion and hypoxia in mice. </w:t>
      </w:r>
      <w:r w:rsidRPr="001B797C">
        <w:rPr>
          <w:rFonts w:ascii="Times New Roman" w:hAnsi="Times New Roman" w:cs="Times New Roman"/>
          <w:i/>
          <w:sz w:val="16"/>
          <w:szCs w:val="16"/>
        </w:rPr>
        <w:t>PLoS One</w:t>
      </w:r>
      <w:r w:rsidRPr="001B797C">
        <w:rPr>
          <w:rFonts w:ascii="Times New Roman" w:hAnsi="Times New Roman" w:cs="Times New Roman"/>
          <w:sz w:val="16"/>
          <w:szCs w:val="16"/>
        </w:rPr>
        <w:t xml:space="preserve"> 15(3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e0229290. doi: 10.1371/journal.pone.0229290.</w:t>
      </w:r>
    </w:p>
    <w:p w14:paraId="09BB8C94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Buss, L.A., and Dachs, G.U. (2018). Voluntary exercise slows breast tumor establishment and reduces tumor hypoxia in ApoE(-/-) mice. </w:t>
      </w:r>
      <w:r w:rsidRPr="001B797C">
        <w:rPr>
          <w:rFonts w:ascii="Times New Roman" w:hAnsi="Times New Roman" w:cs="Times New Roman"/>
          <w:i/>
          <w:sz w:val="16"/>
          <w:szCs w:val="16"/>
        </w:rPr>
        <w:t>J Appl Physiol (1985)</w:t>
      </w:r>
      <w:r w:rsidRPr="001B797C">
        <w:rPr>
          <w:rFonts w:ascii="Times New Roman" w:hAnsi="Times New Roman" w:cs="Times New Roman"/>
          <w:sz w:val="16"/>
          <w:szCs w:val="16"/>
        </w:rPr>
        <w:t xml:space="preserve"> 124(4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938-949. doi: 10.1152/japplphysiol.00738.2017.</w:t>
      </w:r>
    </w:p>
    <w:p w14:paraId="7B0CC7E1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Cohen, L.A., Kendall, M.E., Meschter, C., Epstein, M.A., Reinhardt, J., and Zang, E. (1993). Inhibition of rat mammary tumorigenesis by voluntary exercise. </w:t>
      </w:r>
      <w:r w:rsidRPr="001B797C">
        <w:rPr>
          <w:rFonts w:ascii="Times New Roman" w:hAnsi="Times New Roman" w:cs="Times New Roman"/>
          <w:i/>
          <w:sz w:val="16"/>
          <w:szCs w:val="16"/>
        </w:rPr>
        <w:t>In Vivo</w:t>
      </w:r>
      <w:r w:rsidRPr="001B797C">
        <w:rPr>
          <w:rFonts w:ascii="Times New Roman" w:hAnsi="Times New Roman" w:cs="Times New Roman"/>
          <w:sz w:val="16"/>
          <w:szCs w:val="16"/>
        </w:rPr>
        <w:t xml:space="preserve"> 7(2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151-158.</w:t>
      </w:r>
    </w:p>
    <w:p w14:paraId="345CF2D5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Colbert, L.H., Westerlind, K.C., Perkins, S.N., Haines, D.C., Berrigan, D., Donehower, L.A., et al. (2009). Exercise effects on tumorigenesis in a p53-deficient mouse model of breast cancer. </w:t>
      </w:r>
      <w:r w:rsidRPr="001B797C">
        <w:rPr>
          <w:rFonts w:ascii="Times New Roman" w:hAnsi="Times New Roman" w:cs="Times New Roman"/>
          <w:i/>
          <w:sz w:val="16"/>
          <w:szCs w:val="16"/>
        </w:rPr>
        <w:t>Med Sci Sports Exerc</w:t>
      </w:r>
      <w:r w:rsidRPr="001B797C">
        <w:rPr>
          <w:rFonts w:ascii="Times New Roman" w:hAnsi="Times New Roman" w:cs="Times New Roman"/>
          <w:sz w:val="16"/>
          <w:szCs w:val="16"/>
        </w:rPr>
        <w:t xml:space="preserve"> 41(8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1597-1605. doi: 10.1249/MSS.0b013e31819f1f05.</w:t>
      </w:r>
    </w:p>
    <w:p w14:paraId="6CDCA506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>Cui Mu (2017). Effects of aerobic exercise on cancer-induced fatigue and tumor-bearing growth in SD rats with breast cancer</w:t>
      </w:r>
    </w:p>
    <w:p w14:paraId="67B3DA9A" w14:textId="5B471F9F" w:rsid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lastRenderedPageBreak/>
        <w:t xml:space="preserve">. </w:t>
      </w:r>
      <w:r w:rsidRPr="001B797C">
        <w:rPr>
          <w:rFonts w:ascii="Times New Roman" w:hAnsi="Times New Roman" w:cs="Times New Roman"/>
          <w:i/>
          <w:sz w:val="16"/>
          <w:szCs w:val="16"/>
        </w:rPr>
        <w:t>Chinese Journal of Gerontology</w:t>
      </w:r>
      <w:r w:rsidRPr="001B797C">
        <w:rPr>
          <w:rFonts w:ascii="Times New Roman" w:hAnsi="Times New Roman" w:cs="Times New Roman"/>
          <w:sz w:val="16"/>
          <w:szCs w:val="16"/>
        </w:rPr>
        <w:t xml:space="preserve"> 37(18).</w:t>
      </w:r>
    </w:p>
    <w:p w14:paraId="529502BC" w14:textId="7C6E0788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>da Costa, T. S. R., Urias, U., Negrao, M. V., Jordão, C. P., Passos, C. S., Gomes- Santos, I. L., et al. (2021). Breast Cancer Promotes Cardiac Dysfunction through Deregulation of Cardiomyocyte Ca 2+ -Handling Protein Expression that Is Not Reversed by Exercise Training. J Am Heart Assoc. 10 (5), e018076. doi:10.1161/ jaha.120.018076</w:t>
      </w:r>
    </w:p>
    <w:p w14:paraId="79D636DC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Faustino-Rocha, A.I., Gama, A., Oliveira, P.A., Alvarado, A., Neuparth, M.J., Ferreira, R., et al. (2017). Effects of lifelong exercise training on mammary tumorigenesis induced by MNU in female Sprague–Dawley rats. </w:t>
      </w:r>
      <w:r w:rsidRPr="001B797C">
        <w:rPr>
          <w:rFonts w:ascii="Times New Roman" w:hAnsi="Times New Roman" w:cs="Times New Roman"/>
          <w:i/>
          <w:sz w:val="16"/>
          <w:szCs w:val="16"/>
        </w:rPr>
        <w:t>Clinical and Experimental Medicine</w:t>
      </w:r>
      <w:r w:rsidRPr="001B797C">
        <w:rPr>
          <w:rFonts w:ascii="Times New Roman" w:hAnsi="Times New Roman" w:cs="Times New Roman"/>
          <w:sz w:val="16"/>
          <w:szCs w:val="16"/>
        </w:rPr>
        <w:t xml:space="preserve"> 17(2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151-160. doi: 10.1007/s10238-016-0419-0.</w:t>
      </w:r>
    </w:p>
    <w:p w14:paraId="2A038BDC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Faustino-Rocha, A.I., Silva, A., Gabriel, J., Gil da Costa, R.M., Moutinho, M., Oliveira, P.A., et al. (2016). Long-term exercise training as a modulator of mammary cancer vascularization. </w:t>
      </w:r>
      <w:r w:rsidRPr="001B797C">
        <w:rPr>
          <w:rFonts w:ascii="Times New Roman" w:hAnsi="Times New Roman" w:cs="Times New Roman"/>
          <w:i/>
          <w:sz w:val="16"/>
          <w:szCs w:val="16"/>
        </w:rPr>
        <w:t>Biomed Pharmacother</w:t>
      </w:r>
      <w:r w:rsidRPr="001B797C">
        <w:rPr>
          <w:rFonts w:ascii="Times New Roman" w:hAnsi="Times New Roman" w:cs="Times New Roman"/>
          <w:sz w:val="16"/>
          <w:szCs w:val="16"/>
        </w:rPr>
        <w:t xml:space="preserve"> 81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273-280. doi: 10.1016/j.biopha.2016.04.030.</w:t>
      </w:r>
    </w:p>
    <w:p w14:paraId="65194D2A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Figueira, M.C., Silva, C., Padrão, A., Oliveira, P.A., Ferreira, R.P., and Duarte, J.A. (2018). Exercise Training-Induced Modulation in Microenvironment of Rat Mammary Neoplasms. </w:t>
      </w:r>
      <w:r w:rsidRPr="001B797C">
        <w:rPr>
          <w:rFonts w:ascii="Times New Roman" w:hAnsi="Times New Roman" w:cs="Times New Roman"/>
          <w:i/>
          <w:sz w:val="16"/>
          <w:szCs w:val="16"/>
        </w:rPr>
        <w:t>International Journal of Sports Medicine</w:t>
      </w:r>
      <w:r w:rsidRPr="001B797C">
        <w:rPr>
          <w:rFonts w:ascii="Times New Roman" w:hAnsi="Times New Roman" w:cs="Times New Roman"/>
          <w:sz w:val="16"/>
          <w:szCs w:val="16"/>
        </w:rPr>
        <w:t>.</w:t>
      </w:r>
    </w:p>
    <w:p w14:paraId="16B220B9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Garritson, J., Haughian, J., Pullen, N., and Hayward, R. (2019). Exercise Reduces Proportions of Tumor Resident Myeloid‐Derived Suppressor Cells. </w:t>
      </w:r>
      <w:r w:rsidRPr="001B797C">
        <w:rPr>
          <w:rFonts w:ascii="Times New Roman" w:hAnsi="Times New Roman" w:cs="Times New Roman"/>
          <w:i/>
          <w:sz w:val="16"/>
          <w:szCs w:val="16"/>
        </w:rPr>
        <w:t>The FASEB Journal</w:t>
      </w:r>
      <w:r w:rsidRPr="001B797C">
        <w:rPr>
          <w:rFonts w:ascii="Times New Roman" w:hAnsi="Times New Roman" w:cs="Times New Roman"/>
          <w:sz w:val="16"/>
          <w:szCs w:val="16"/>
        </w:rPr>
        <w:t xml:space="preserve"> 33(S1).</w:t>
      </w:r>
    </w:p>
    <w:p w14:paraId="4A9E123A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Gholamian, S., Hosseini, S.R.A., Rashidlamir, A., and Aghaalinejad, H. (2020). The effects of interval aerobic training on mesenchymal biomarker gene expression, the rate of tumor volume, and cachexia in mice with breast cancer. </w:t>
      </w:r>
      <w:r w:rsidRPr="001B797C">
        <w:rPr>
          <w:rFonts w:ascii="Times New Roman" w:hAnsi="Times New Roman" w:cs="Times New Roman"/>
          <w:i/>
          <w:sz w:val="16"/>
          <w:szCs w:val="16"/>
        </w:rPr>
        <w:t>Iranian Journal of Basic Medical Sciences</w:t>
      </w:r>
      <w:r w:rsidRPr="001B797C">
        <w:rPr>
          <w:rFonts w:ascii="Times New Roman" w:hAnsi="Times New Roman" w:cs="Times New Roman"/>
          <w:sz w:val="16"/>
          <w:szCs w:val="16"/>
        </w:rPr>
        <w:t xml:space="preserve"> 23(2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244-250. doi: 10.22038/IJBMS.2019.39535.9375.</w:t>
      </w:r>
    </w:p>
    <w:p w14:paraId="2D2E1DAD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Goh, J., Tsai, J., Bammler, T.K., Farin, F.M., Endicott, E., and Ladiges, W.C. (2013). Exercise training in transgenic mice is associated with attenuation of early breast cancer growth in a dose-dependent manner. </w:t>
      </w:r>
      <w:r w:rsidRPr="001B797C">
        <w:rPr>
          <w:rFonts w:ascii="Times New Roman" w:hAnsi="Times New Roman" w:cs="Times New Roman"/>
          <w:i/>
          <w:sz w:val="16"/>
          <w:szCs w:val="16"/>
        </w:rPr>
        <w:t>PLoS One</w:t>
      </w:r>
      <w:r w:rsidRPr="001B797C">
        <w:rPr>
          <w:rFonts w:ascii="Times New Roman" w:hAnsi="Times New Roman" w:cs="Times New Roman"/>
          <w:sz w:val="16"/>
          <w:szCs w:val="16"/>
        </w:rPr>
        <w:t xml:space="preserve"> 8(11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e80123. doi: 10.1371/journal.pone.0080123.</w:t>
      </w:r>
    </w:p>
    <w:p w14:paraId="5D35512F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Isanejad, A., Alizadeh, A.M., Amani Shalamzari, S., Khodayari, H., Khodayari, S., Khori, V., et al. (2016). MicroRNA-206, let-7a and microRNA-21 pathways involved in the anti-angiogenesis effects of the interval exercise training and hormone therapy in breast cancer. </w:t>
      </w:r>
      <w:r w:rsidRPr="001B797C">
        <w:rPr>
          <w:rFonts w:ascii="Times New Roman" w:hAnsi="Times New Roman" w:cs="Times New Roman"/>
          <w:i/>
          <w:sz w:val="16"/>
          <w:szCs w:val="16"/>
        </w:rPr>
        <w:t>Life Sciences</w:t>
      </w:r>
      <w:r w:rsidRPr="001B797C">
        <w:rPr>
          <w:rFonts w:ascii="Times New Roman" w:hAnsi="Times New Roman" w:cs="Times New Roman"/>
          <w:sz w:val="16"/>
          <w:szCs w:val="16"/>
        </w:rPr>
        <w:t xml:space="preserve"> 151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30-40. doi: 10.1016/j.lfs.2016.02.090.</w:t>
      </w:r>
    </w:p>
    <w:p w14:paraId="61786205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Jones, L.W., Eves, N.D., Courneya, K.S., Chiu, B.K., Baracos, V.E., Hanson, J., et al. (2005). Effects of exercise training on antitumor efficacy of doxorubicin in MDA-MB-231 breast cancer xenografts. </w:t>
      </w:r>
      <w:r w:rsidRPr="001B797C">
        <w:rPr>
          <w:rFonts w:ascii="Times New Roman" w:hAnsi="Times New Roman" w:cs="Times New Roman"/>
          <w:i/>
          <w:sz w:val="16"/>
          <w:szCs w:val="16"/>
        </w:rPr>
        <w:t>Clin Cancer Res</w:t>
      </w:r>
      <w:r w:rsidRPr="001B797C">
        <w:rPr>
          <w:rFonts w:ascii="Times New Roman" w:hAnsi="Times New Roman" w:cs="Times New Roman"/>
          <w:sz w:val="16"/>
          <w:szCs w:val="16"/>
        </w:rPr>
        <w:t xml:space="preserve"> 11(18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6695-6698. doi: 10.1158/1078-0432.Ccr-05-0844.</w:t>
      </w:r>
    </w:p>
    <w:p w14:paraId="625553DF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Jones, L.W., Viglianti, B.L., Tashjian, J.A., Kothadia, S.M., Keir, S.T., Freedland, S.J., et al. (2010). Effect of aerobic exercise on tumor physiology in an animal model of human breast cancer. </w:t>
      </w:r>
      <w:r w:rsidRPr="001B797C">
        <w:rPr>
          <w:rFonts w:ascii="Times New Roman" w:hAnsi="Times New Roman" w:cs="Times New Roman"/>
          <w:i/>
          <w:sz w:val="16"/>
          <w:szCs w:val="16"/>
        </w:rPr>
        <w:t>J Appl Physiol (1985)</w:t>
      </w:r>
      <w:r w:rsidRPr="001B797C">
        <w:rPr>
          <w:rFonts w:ascii="Times New Roman" w:hAnsi="Times New Roman" w:cs="Times New Roman"/>
          <w:sz w:val="16"/>
          <w:szCs w:val="16"/>
        </w:rPr>
        <w:t xml:space="preserve"> 108(2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343-348. doi: 10.1152/japplphysiol.00424.2009.</w:t>
      </w:r>
    </w:p>
    <w:p w14:paraId="7E7F8E17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Leila, A., Reza, K.M., Abbasali, G., Reza, M., and Zahra, M. (2015). Effects of exercise training on development of breast cancer in mice. </w:t>
      </w:r>
      <w:r w:rsidRPr="001B797C">
        <w:rPr>
          <w:rFonts w:ascii="Times New Roman" w:hAnsi="Times New Roman" w:cs="Times New Roman"/>
          <w:i/>
          <w:sz w:val="16"/>
          <w:szCs w:val="16"/>
        </w:rPr>
        <w:t>Biomedical and Pharmacology Journal</w:t>
      </w:r>
      <w:r w:rsidRPr="001B797C">
        <w:rPr>
          <w:rFonts w:ascii="Times New Roman" w:hAnsi="Times New Roman" w:cs="Times New Roman"/>
          <w:sz w:val="16"/>
          <w:szCs w:val="16"/>
        </w:rPr>
        <w:t xml:space="preserve"> 8(2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785-792. doi: 10.13005/bpj/827.</w:t>
      </w:r>
    </w:p>
    <w:p w14:paraId="7E7B00C3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Lyv Di, S.Y., Li Xiaobiao, Chen Yanan,  Wu Yinyu,  Li Jingwen, (2021). Efects of Moderate Intensity Aerobic Exercise on Tumor Growth in 4T1Breast Cancer Mice by nhibiting Excesively Activated NF-κB Pathway. </w:t>
      </w:r>
      <w:r w:rsidRPr="001B797C">
        <w:rPr>
          <w:rFonts w:ascii="Times New Roman" w:hAnsi="Times New Roman" w:cs="Times New Roman"/>
          <w:i/>
          <w:sz w:val="16"/>
          <w:szCs w:val="16"/>
        </w:rPr>
        <w:t>Journal of Southwest China Normal University(Natural Science Edition)</w:t>
      </w:r>
      <w:r w:rsidRPr="001B797C">
        <w:rPr>
          <w:rFonts w:ascii="Times New Roman" w:hAnsi="Times New Roman" w:cs="Times New Roman"/>
          <w:sz w:val="16"/>
          <w:szCs w:val="16"/>
        </w:rPr>
        <w:t xml:space="preserve"> 46(4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53-60. doi: 10.13718/j.cnki.xsxb.2021.04.011.</w:t>
      </w:r>
    </w:p>
    <w:p w14:paraId="4FD93525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Malicka, I., Siewierska, K., Pula, B., Kobierzycki, C., Haus, D., Paslawska, U., et al. (2015). The effect of physical training on the N-methyl-N-nitrosourea-induced mammary carcinogenesis of Sprague–Dawley rats. </w:t>
      </w:r>
      <w:r w:rsidRPr="001B797C">
        <w:rPr>
          <w:rFonts w:ascii="Times New Roman" w:hAnsi="Times New Roman" w:cs="Times New Roman"/>
          <w:i/>
          <w:sz w:val="16"/>
          <w:szCs w:val="16"/>
        </w:rPr>
        <w:t>Experimental Biology and Medicine</w:t>
      </w:r>
      <w:r w:rsidRPr="001B797C">
        <w:rPr>
          <w:rFonts w:ascii="Times New Roman" w:hAnsi="Times New Roman" w:cs="Times New Roman"/>
          <w:sz w:val="16"/>
          <w:szCs w:val="16"/>
        </w:rPr>
        <w:t xml:space="preserve"> 240(11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1408-1415. doi: 10.1177/1535370215587532.</w:t>
      </w:r>
    </w:p>
    <w:p w14:paraId="5AD8B377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Mann, P.B., Jiang, W., Zhu, Z., Wolfe, P., McTiernan, A., and Thompson, H.J. (2010). Wheel running, skeletal muscle aerobic capacity and 1-methyl-1-nitrosourea induced mammary carcinogenesis in the rat. </w:t>
      </w:r>
      <w:r w:rsidRPr="001B797C">
        <w:rPr>
          <w:rFonts w:ascii="Times New Roman" w:hAnsi="Times New Roman" w:cs="Times New Roman"/>
          <w:i/>
          <w:sz w:val="16"/>
          <w:szCs w:val="16"/>
        </w:rPr>
        <w:lastRenderedPageBreak/>
        <w:t>Carcinogenesis</w:t>
      </w:r>
      <w:r w:rsidRPr="001B797C">
        <w:rPr>
          <w:rFonts w:ascii="Times New Roman" w:hAnsi="Times New Roman" w:cs="Times New Roman"/>
          <w:sz w:val="16"/>
          <w:szCs w:val="16"/>
        </w:rPr>
        <w:t xml:space="preserve"> 31(7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1279-1283. doi: 10.1093/carcin/bgq063.</w:t>
      </w:r>
    </w:p>
    <w:p w14:paraId="4669D311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Moore, C., and Tittle, P.W. (1973). Muscle activity, body fat, and induced rat mammary tumors. </w:t>
      </w:r>
      <w:r w:rsidRPr="001B797C">
        <w:rPr>
          <w:rFonts w:ascii="Times New Roman" w:hAnsi="Times New Roman" w:cs="Times New Roman"/>
          <w:i/>
          <w:sz w:val="16"/>
          <w:szCs w:val="16"/>
        </w:rPr>
        <w:t>Surgery</w:t>
      </w:r>
      <w:r w:rsidRPr="001B797C">
        <w:rPr>
          <w:rFonts w:ascii="Times New Roman" w:hAnsi="Times New Roman" w:cs="Times New Roman"/>
          <w:sz w:val="16"/>
          <w:szCs w:val="16"/>
        </w:rPr>
        <w:t xml:space="preserve"> 73(3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329-332.</w:t>
      </w:r>
    </w:p>
    <w:p w14:paraId="64D31029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Murphy, E.A., Davis, J.M., Barrilleaux, T.L., McClellan, J.L., Steiner, J.L., Carmichael, M.D., et al. (2011). Benefits of exercise training on breast cancer progression and inflammation in C3(1)SV40Tag mice. </w:t>
      </w:r>
      <w:r w:rsidRPr="001B797C">
        <w:rPr>
          <w:rFonts w:ascii="Times New Roman" w:hAnsi="Times New Roman" w:cs="Times New Roman"/>
          <w:i/>
          <w:sz w:val="16"/>
          <w:szCs w:val="16"/>
        </w:rPr>
        <w:t>Cytokine</w:t>
      </w:r>
      <w:r w:rsidRPr="001B797C">
        <w:rPr>
          <w:rFonts w:ascii="Times New Roman" w:hAnsi="Times New Roman" w:cs="Times New Roman"/>
          <w:sz w:val="16"/>
          <w:szCs w:val="16"/>
        </w:rPr>
        <w:t xml:space="preserve"> 55(2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274-279. doi: 10.1016/j.cyto.2011.04.007.</w:t>
      </w:r>
    </w:p>
    <w:p w14:paraId="101FDEB2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Nasiri, M., Peeri, M., and Matinhomaei, H. (2017). Endurance training attenuates angiogenesis following breast cancer by regulation of MiR-126 and MiR-296 in breast cancer bearing mice. </w:t>
      </w:r>
      <w:r w:rsidRPr="001B797C">
        <w:rPr>
          <w:rFonts w:ascii="Times New Roman" w:hAnsi="Times New Roman" w:cs="Times New Roman"/>
          <w:i/>
          <w:sz w:val="16"/>
          <w:szCs w:val="16"/>
        </w:rPr>
        <w:t>International Journal of Cancer Management</w:t>
      </w:r>
      <w:r w:rsidRPr="001B797C">
        <w:rPr>
          <w:rFonts w:ascii="Times New Roman" w:hAnsi="Times New Roman" w:cs="Times New Roman"/>
          <w:sz w:val="16"/>
          <w:szCs w:val="16"/>
        </w:rPr>
        <w:t xml:space="preserve"> 10(6). doi: 10.5812/ijcm.8067.</w:t>
      </w:r>
    </w:p>
    <w:p w14:paraId="31AF186C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Pu Jinsong, Wang Yu, Liu Yanna, and Yang Tianfu (2008). Effects of exercise on MNU-induced breast cancer in rats. </w:t>
      </w:r>
      <w:r w:rsidRPr="001B797C">
        <w:rPr>
          <w:rFonts w:ascii="Times New Roman" w:hAnsi="Times New Roman" w:cs="Times New Roman"/>
          <w:i/>
          <w:sz w:val="16"/>
          <w:szCs w:val="16"/>
        </w:rPr>
        <w:t>Journal of Sichuan University (Medical Science edition)</w:t>
      </w:r>
      <w:r w:rsidRPr="001B797C">
        <w:rPr>
          <w:rFonts w:ascii="Times New Roman" w:hAnsi="Times New Roman" w:cs="Times New Roman"/>
          <w:sz w:val="16"/>
          <w:szCs w:val="16"/>
        </w:rPr>
        <w:t xml:space="preserve"> 39(2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320-322.</w:t>
      </w:r>
    </w:p>
    <w:p w14:paraId="2548C532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Qi, D.J., Zhang, Q.F., Feng, L., and Liu, B. (2013). Effect of aerobic exercise on 7, 12-dimethylbenz{a}anthracene induced mammary cancer in rats. </w:t>
      </w:r>
      <w:r w:rsidRPr="001B797C">
        <w:rPr>
          <w:rFonts w:ascii="Times New Roman" w:hAnsi="Times New Roman" w:cs="Times New Roman"/>
          <w:i/>
          <w:sz w:val="16"/>
          <w:szCs w:val="16"/>
        </w:rPr>
        <w:t>Chinese Journal of Cancer Prevention and Treatment</w:t>
      </w:r>
      <w:r w:rsidRPr="001B797C">
        <w:rPr>
          <w:rFonts w:ascii="Times New Roman" w:hAnsi="Times New Roman" w:cs="Times New Roman"/>
          <w:sz w:val="16"/>
          <w:szCs w:val="16"/>
        </w:rPr>
        <w:t xml:space="preserve"> 20(24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1878-1881.</w:t>
      </w:r>
    </w:p>
    <w:p w14:paraId="73C1E075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Siewierska, K., Malicka, I., Kobierzycki, C., Grzegrzolka, J., Piotrowska, A., Paslawska, U., et al. (2020). Effect of physical training on the levels of sex hormones and the expression of their receptors in rats with induced mammary cancer in secondary prevention model – Preliminary study. </w:t>
      </w:r>
      <w:r w:rsidRPr="001B797C">
        <w:rPr>
          <w:rFonts w:ascii="Times New Roman" w:hAnsi="Times New Roman" w:cs="Times New Roman"/>
          <w:i/>
          <w:sz w:val="16"/>
          <w:szCs w:val="16"/>
        </w:rPr>
        <w:t>In Vivo</w:t>
      </w:r>
      <w:r w:rsidRPr="001B797C">
        <w:rPr>
          <w:rFonts w:ascii="Times New Roman" w:hAnsi="Times New Roman" w:cs="Times New Roman"/>
          <w:sz w:val="16"/>
          <w:szCs w:val="16"/>
        </w:rPr>
        <w:t xml:space="preserve"> 34(2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495-501. doi: 10.21873/invivo.11800.</w:t>
      </w:r>
    </w:p>
    <w:p w14:paraId="6FCCEBC7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Siewierska, K., Malicka, I., Kobierzycki, C., Paslawska, U., Cegielski, M., Grzegrzolka, J., et al. (2018). The impact of exercise training on breast cancer. </w:t>
      </w:r>
      <w:r w:rsidRPr="001B797C">
        <w:rPr>
          <w:rFonts w:ascii="Times New Roman" w:hAnsi="Times New Roman" w:cs="Times New Roman"/>
          <w:i/>
          <w:sz w:val="16"/>
          <w:szCs w:val="16"/>
        </w:rPr>
        <w:t>In Vivo</w:t>
      </w:r>
      <w:r w:rsidRPr="001B797C">
        <w:rPr>
          <w:rFonts w:ascii="Times New Roman" w:hAnsi="Times New Roman" w:cs="Times New Roman"/>
          <w:sz w:val="16"/>
          <w:szCs w:val="16"/>
        </w:rPr>
        <w:t xml:space="preserve"> 32(2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249-254. doi: 10.21873/invivo.11231.</w:t>
      </w:r>
    </w:p>
    <w:p w14:paraId="237E1420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Smeda, M., Przyborowski, K., Proniewski, B., Zakrzewska, A., Kaczor, D., Stojak, M., et al. (2017). Breast cancer pulmonary metastasis is increased in mice undertaking spontaneous physical training in the running wheel; a call for revising beneficial effects of exercise on cancer progression. </w:t>
      </w:r>
      <w:r w:rsidRPr="001B797C">
        <w:rPr>
          <w:rFonts w:ascii="Times New Roman" w:hAnsi="Times New Roman" w:cs="Times New Roman"/>
          <w:i/>
          <w:sz w:val="16"/>
          <w:szCs w:val="16"/>
        </w:rPr>
        <w:t>American Journal of Cancer Research</w:t>
      </w:r>
      <w:r w:rsidRPr="001B797C">
        <w:rPr>
          <w:rFonts w:ascii="Times New Roman" w:hAnsi="Times New Roman" w:cs="Times New Roman"/>
          <w:sz w:val="16"/>
          <w:szCs w:val="16"/>
        </w:rPr>
        <w:t xml:space="preserve"> 7(9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1926-1936.</w:t>
      </w:r>
    </w:p>
    <w:p w14:paraId="36D6D995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Steiner, J.L., Davis, J.M., McClellan, J.L., Enos, R.T., and Murphy, E.A. (2013). Effects of voluntary exercise on tumorigenesis in the C3(1)/SV40Tag transgenic mouse model of breast cancer. </w:t>
      </w:r>
      <w:r w:rsidRPr="001B797C">
        <w:rPr>
          <w:rFonts w:ascii="Times New Roman" w:hAnsi="Times New Roman" w:cs="Times New Roman"/>
          <w:i/>
          <w:sz w:val="16"/>
          <w:szCs w:val="16"/>
        </w:rPr>
        <w:t>International Journal of Oncology</w:t>
      </w:r>
      <w:r w:rsidRPr="001B797C">
        <w:rPr>
          <w:rFonts w:ascii="Times New Roman" w:hAnsi="Times New Roman" w:cs="Times New Roman"/>
          <w:sz w:val="16"/>
          <w:szCs w:val="16"/>
        </w:rPr>
        <w:t xml:space="preserve"> 42(4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1466-1472. doi: 10.3892/ijo.2013.1827.</w:t>
      </w:r>
    </w:p>
    <w:p w14:paraId="6B65E751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Thompson, H.J. (1992). Effect of amount and type of exercise on experimentally induced breast cancer. </w:t>
      </w:r>
      <w:r w:rsidRPr="001B797C">
        <w:rPr>
          <w:rFonts w:ascii="Times New Roman" w:hAnsi="Times New Roman" w:cs="Times New Roman"/>
          <w:i/>
          <w:sz w:val="16"/>
          <w:szCs w:val="16"/>
        </w:rPr>
        <w:t>Advances in Experimental Medicine and Biology</w:t>
      </w:r>
      <w:r w:rsidRPr="001B797C">
        <w:rPr>
          <w:rFonts w:ascii="Times New Roman" w:hAnsi="Times New Roman" w:cs="Times New Roman"/>
          <w:sz w:val="16"/>
          <w:szCs w:val="16"/>
        </w:rPr>
        <w:t xml:space="preserve"> 322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61-71.</w:t>
      </w:r>
    </w:p>
    <w:p w14:paraId="3F68057D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Thompson, H.J., Westerlind, K.C., Snedden, J., Briggs, S., and Singh, M. (1995a). Exercise intensity dependent inhibition of 1-methyl-1-nitrosourea induced mammary carcinogenesis in female F-344 rats. </w:t>
      </w:r>
      <w:r w:rsidRPr="001B797C">
        <w:rPr>
          <w:rFonts w:ascii="Times New Roman" w:hAnsi="Times New Roman" w:cs="Times New Roman"/>
          <w:i/>
          <w:sz w:val="16"/>
          <w:szCs w:val="16"/>
        </w:rPr>
        <w:t>Carcinogenesis</w:t>
      </w:r>
      <w:r w:rsidRPr="001B797C">
        <w:rPr>
          <w:rFonts w:ascii="Times New Roman" w:hAnsi="Times New Roman" w:cs="Times New Roman"/>
          <w:sz w:val="16"/>
          <w:szCs w:val="16"/>
        </w:rPr>
        <w:t xml:space="preserve"> 16(8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1783-1786. doi: 10.1093/carcin/16.8.1783.</w:t>
      </w:r>
    </w:p>
    <w:p w14:paraId="14A75804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Thompson, H.J., Westerlind, K.C., Snedden, J.R., Briggs, S., and Singh, M. (1995b). Inhibition of mammary carcinogenesis by treadmill exercise. </w:t>
      </w:r>
      <w:r w:rsidRPr="001B797C">
        <w:rPr>
          <w:rFonts w:ascii="Times New Roman" w:hAnsi="Times New Roman" w:cs="Times New Roman"/>
          <w:i/>
          <w:sz w:val="16"/>
          <w:szCs w:val="16"/>
        </w:rPr>
        <w:t>J Natl Cancer Inst</w:t>
      </w:r>
      <w:r w:rsidRPr="001B797C">
        <w:rPr>
          <w:rFonts w:ascii="Times New Roman" w:hAnsi="Times New Roman" w:cs="Times New Roman"/>
          <w:sz w:val="16"/>
          <w:szCs w:val="16"/>
        </w:rPr>
        <w:t xml:space="preserve"> 87(6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453-455. doi: 10.1093/jnci/87.6.453.</w:t>
      </w:r>
    </w:p>
    <w:p w14:paraId="72E84F7E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Thompson, H.J., Wolfe, P., McTiernan, A., Jiang, W., and Zhu, Z. (2010). Wheel running-induced changes in plasma biomarkers and carcinogenic response in the 1-methyl-1-nitrosourea-induced rat model for breast cancer. </w:t>
      </w:r>
      <w:r w:rsidRPr="001B797C">
        <w:rPr>
          <w:rFonts w:ascii="Times New Roman" w:hAnsi="Times New Roman" w:cs="Times New Roman"/>
          <w:i/>
          <w:sz w:val="16"/>
          <w:szCs w:val="16"/>
        </w:rPr>
        <w:t>Cancer Prev Res (Phila)</w:t>
      </w:r>
      <w:r w:rsidRPr="001B797C">
        <w:rPr>
          <w:rFonts w:ascii="Times New Roman" w:hAnsi="Times New Roman" w:cs="Times New Roman"/>
          <w:sz w:val="16"/>
          <w:szCs w:val="16"/>
        </w:rPr>
        <w:t xml:space="preserve"> 3(11)</w:t>
      </w:r>
      <w:r w:rsidRPr="001B797C">
        <w:rPr>
          <w:rFonts w:ascii="Times New Roman" w:hAnsi="Times New Roman" w:cs="Times New Roman"/>
          <w:b/>
          <w:sz w:val="16"/>
          <w:szCs w:val="16"/>
        </w:rPr>
        <w:t>,</w:t>
      </w:r>
      <w:r w:rsidRPr="001B797C">
        <w:rPr>
          <w:rFonts w:ascii="Times New Roman" w:hAnsi="Times New Roman" w:cs="Times New Roman"/>
          <w:sz w:val="16"/>
          <w:szCs w:val="16"/>
        </w:rPr>
        <w:t xml:space="preserve"> 1484-1492. doi: 10.1158/1940-6207.Capr-10-0078.</w:t>
      </w:r>
    </w:p>
    <w:p w14:paraId="553E7DE6" w14:textId="77777777" w:rsidR="001B797C" w:rsidRPr="001B797C" w:rsidRDefault="001B797C" w:rsidP="001B797C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797C">
        <w:rPr>
          <w:rFonts w:ascii="Times New Roman" w:hAnsi="Times New Roman" w:cs="Times New Roman"/>
          <w:sz w:val="16"/>
          <w:szCs w:val="16"/>
        </w:rPr>
        <w:t xml:space="preserve">Vulczak, A., Souza, A.O., Ferrari, G.D., Azzolini, A.E.C.S., Pereira-Da-silva, G., and Alberici, L.C. (2020). Moderate exercise modulates tumor metabolism of triple-negative breast cancer. </w:t>
      </w:r>
      <w:r w:rsidRPr="001B797C">
        <w:rPr>
          <w:rFonts w:ascii="Times New Roman" w:hAnsi="Times New Roman" w:cs="Times New Roman"/>
          <w:i/>
          <w:sz w:val="16"/>
          <w:szCs w:val="16"/>
        </w:rPr>
        <w:t>Cells</w:t>
      </w:r>
      <w:r w:rsidRPr="001B797C">
        <w:rPr>
          <w:rFonts w:ascii="Times New Roman" w:hAnsi="Times New Roman" w:cs="Times New Roman"/>
          <w:sz w:val="16"/>
          <w:szCs w:val="16"/>
        </w:rPr>
        <w:t xml:space="preserve"> 9(3). doi: 10.3390/cells9030628.</w:t>
      </w:r>
    </w:p>
    <w:p w14:paraId="779B25B9" w14:textId="77777777" w:rsidR="001B797C" w:rsidRPr="001B797C" w:rsidRDefault="001B797C">
      <w:pPr>
        <w:rPr>
          <w:b/>
        </w:rPr>
      </w:pPr>
    </w:p>
    <w:sectPr w:rsidR="001B797C" w:rsidRPr="001B797C" w:rsidSect="008A50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74003" w14:textId="77777777" w:rsidR="004A25E1" w:rsidRDefault="004A25E1" w:rsidP="000D7274">
      <w:r>
        <w:separator/>
      </w:r>
    </w:p>
  </w:endnote>
  <w:endnote w:type="continuationSeparator" w:id="0">
    <w:p w14:paraId="3622E4F4" w14:textId="77777777" w:rsidR="004A25E1" w:rsidRDefault="004A25E1" w:rsidP="000D7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B59F4" w14:textId="77777777" w:rsidR="004A25E1" w:rsidRDefault="004A25E1" w:rsidP="000D7274">
      <w:r>
        <w:separator/>
      </w:r>
    </w:p>
  </w:footnote>
  <w:footnote w:type="continuationSeparator" w:id="0">
    <w:p w14:paraId="628159C9" w14:textId="77777777" w:rsidR="004A25E1" w:rsidRDefault="004A25E1" w:rsidP="000D7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B5066"/>
    <w:rsid w:val="00000DBE"/>
    <w:rsid w:val="00020612"/>
    <w:rsid w:val="0005019F"/>
    <w:rsid w:val="00057AD6"/>
    <w:rsid w:val="00067873"/>
    <w:rsid w:val="000C7EC8"/>
    <w:rsid w:val="000D7274"/>
    <w:rsid w:val="00137FDD"/>
    <w:rsid w:val="001671E0"/>
    <w:rsid w:val="001712B3"/>
    <w:rsid w:val="00185F98"/>
    <w:rsid w:val="0019502C"/>
    <w:rsid w:val="001972F6"/>
    <w:rsid w:val="001B797C"/>
    <w:rsid w:val="001D71F8"/>
    <w:rsid w:val="001E1D1A"/>
    <w:rsid w:val="001F30EC"/>
    <w:rsid w:val="00203A2A"/>
    <w:rsid w:val="00225A5C"/>
    <w:rsid w:val="0023505B"/>
    <w:rsid w:val="00252555"/>
    <w:rsid w:val="00253BD1"/>
    <w:rsid w:val="00255F4B"/>
    <w:rsid w:val="00263374"/>
    <w:rsid w:val="00264612"/>
    <w:rsid w:val="00284849"/>
    <w:rsid w:val="00285BC8"/>
    <w:rsid w:val="002A27E0"/>
    <w:rsid w:val="002C283D"/>
    <w:rsid w:val="002C6E73"/>
    <w:rsid w:val="002E5E63"/>
    <w:rsid w:val="002F403D"/>
    <w:rsid w:val="00317474"/>
    <w:rsid w:val="0032258B"/>
    <w:rsid w:val="00340861"/>
    <w:rsid w:val="00347F63"/>
    <w:rsid w:val="00384E21"/>
    <w:rsid w:val="00386C63"/>
    <w:rsid w:val="00387816"/>
    <w:rsid w:val="003908CD"/>
    <w:rsid w:val="003D04C4"/>
    <w:rsid w:val="00412739"/>
    <w:rsid w:val="00415868"/>
    <w:rsid w:val="00422259"/>
    <w:rsid w:val="004436D3"/>
    <w:rsid w:val="00465197"/>
    <w:rsid w:val="00491174"/>
    <w:rsid w:val="00491B73"/>
    <w:rsid w:val="00495049"/>
    <w:rsid w:val="004A25E1"/>
    <w:rsid w:val="004A4E34"/>
    <w:rsid w:val="004B0B0D"/>
    <w:rsid w:val="004B747D"/>
    <w:rsid w:val="004C59CF"/>
    <w:rsid w:val="004C69FD"/>
    <w:rsid w:val="004E723C"/>
    <w:rsid w:val="00534726"/>
    <w:rsid w:val="00537739"/>
    <w:rsid w:val="00540E8B"/>
    <w:rsid w:val="00562F86"/>
    <w:rsid w:val="00570748"/>
    <w:rsid w:val="005810D9"/>
    <w:rsid w:val="005A0489"/>
    <w:rsid w:val="005A0F6C"/>
    <w:rsid w:val="005A6068"/>
    <w:rsid w:val="005B4ECF"/>
    <w:rsid w:val="005C3C93"/>
    <w:rsid w:val="005E069E"/>
    <w:rsid w:val="005E4C91"/>
    <w:rsid w:val="005E5998"/>
    <w:rsid w:val="00607DD4"/>
    <w:rsid w:val="0062174A"/>
    <w:rsid w:val="00623390"/>
    <w:rsid w:val="00624799"/>
    <w:rsid w:val="006338EB"/>
    <w:rsid w:val="0063606E"/>
    <w:rsid w:val="00653443"/>
    <w:rsid w:val="0067026F"/>
    <w:rsid w:val="00682071"/>
    <w:rsid w:val="00687D89"/>
    <w:rsid w:val="006A1B6A"/>
    <w:rsid w:val="006A1BF1"/>
    <w:rsid w:val="006A4824"/>
    <w:rsid w:val="006C3913"/>
    <w:rsid w:val="006D2ACA"/>
    <w:rsid w:val="006D4F96"/>
    <w:rsid w:val="006D7E30"/>
    <w:rsid w:val="006E0BDD"/>
    <w:rsid w:val="006F0D76"/>
    <w:rsid w:val="006F1CE7"/>
    <w:rsid w:val="00703F6B"/>
    <w:rsid w:val="00706C25"/>
    <w:rsid w:val="00720F80"/>
    <w:rsid w:val="00724963"/>
    <w:rsid w:val="00744853"/>
    <w:rsid w:val="00792ACA"/>
    <w:rsid w:val="007B11EC"/>
    <w:rsid w:val="007D283E"/>
    <w:rsid w:val="007D37A9"/>
    <w:rsid w:val="007E4F99"/>
    <w:rsid w:val="007F1A42"/>
    <w:rsid w:val="0081572E"/>
    <w:rsid w:val="00831D34"/>
    <w:rsid w:val="00840445"/>
    <w:rsid w:val="00845A67"/>
    <w:rsid w:val="00850C9A"/>
    <w:rsid w:val="008510C7"/>
    <w:rsid w:val="00864934"/>
    <w:rsid w:val="008919A1"/>
    <w:rsid w:val="00897E58"/>
    <w:rsid w:val="008A50E0"/>
    <w:rsid w:val="008B1DE9"/>
    <w:rsid w:val="008B2823"/>
    <w:rsid w:val="008B78EB"/>
    <w:rsid w:val="008C1D9B"/>
    <w:rsid w:val="008C6AA8"/>
    <w:rsid w:val="008D0A10"/>
    <w:rsid w:val="009154FD"/>
    <w:rsid w:val="00925363"/>
    <w:rsid w:val="00950779"/>
    <w:rsid w:val="00951DD0"/>
    <w:rsid w:val="0095651F"/>
    <w:rsid w:val="009B0CA4"/>
    <w:rsid w:val="009B5066"/>
    <w:rsid w:val="009C4AC7"/>
    <w:rsid w:val="00A06E87"/>
    <w:rsid w:val="00A34EA5"/>
    <w:rsid w:val="00A35386"/>
    <w:rsid w:val="00A558D3"/>
    <w:rsid w:val="00A678F0"/>
    <w:rsid w:val="00A74E7B"/>
    <w:rsid w:val="00A978E7"/>
    <w:rsid w:val="00AD54FD"/>
    <w:rsid w:val="00AD66AC"/>
    <w:rsid w:val="00AE60F0"/>
    <w:rsid w:val="00AE661C"/>
    <w:rsid w:val="00AE66E5"/>
    <w:rsid w:val="00AE6F46"/>
    <w:rsid w:val="00AF6CD5"/>
    <w:rsid w:val="00B10E28"/>
    <w:rsid w:val="00B26115"/>
    <w:rsid w:val="00B41F56"/>
    <w:rsid w:val="00B54C62"/>
    <w:rsid w:val="00B7061C"/>
    <w:rsid w:val="00B80662"/>
    <w:rsid w:val="00B86FC7"/>
    <w:rsid w:val="00BD0FFF"/>
    <w:rsid w:val="00BD5B7A"/>
    <w:rsid w:val="00BF154E"/>
    <w:rsid w:val="00C01D00"/>
    <w:rsid w:val="00C161D6"/>
    <w:rsid w:val="00C330AF"/>
    <w:rsid w:val="00C70A65"/>
    <w:rsid w:val="00C8795E"/>
    <w:rsid w:val="00C9395D"/>
    <w:rsid w:val="00CA4895"/>
    <w:rsid w:val="00CB1A61"/>
    <w:rsid w:val="00CC48BF"/>
    <w:rsid w:val="00CD62F9"/>
    <w:rsid w:val="00D155D0"/>
    <w:rsid w:val="00D15862"/>
    <w:rsid w:val="00D31B96"/>
    <w:rsid w:val="00D45834"/>
    <w:rsid w:val="00D744A8"/>
    <w:rsid w:val="00D87D6F"/>
    <w:rsid w:val="00D90577"/>
    <w:rsid w:val="00DA5DFC"/>
    <w:rsid w:val="00DC251B"/>
    <w:rsid w:val="00DD1DED"/>
    <w:rsid w:val="00DD529B"/>
    <w:rsid w:val="00DE2ACB"/>
    <w:rsid w:val="00DF25C0"/>
    <w:rsid w:val="00DF3900"/>
    <w:rsid w:val="00E028A7"/>
    <w:rsid w:val="00E14BF9"/>
    <w:rsid w:val="00E40F1D"/>
    <w:rsid w:val="00E609D0"/>
    <w:rsid w:val="00E71C73"/>
    <w:rsid w:val="00E7698A"/>
    <w:rsid w:val="00E81796"/>
    <w:rsid w:val="00E90676"/>
    <w:rsid w:val="00EA3AB4"/>
    <w:rsid w:val="00EB2E33"/>
    <w:rsid w:val="00ED15DA"/>
    <w:rsid w:val="00EF7682"/>
    <w:rsid w:val="00F114B0"/>
    <w:rsid w:val="00F126D2"/>
    <w:rsid w:val="00F20E60"/>
    <w:rsid w:val="00F37328"/>
    <w:rsid w:val="00F50F70"/>
    <w:rsid w:val="00F56D51"/>
    <w:rsid w:val="00F63106"/>
    <w:rsid w:val="00F85EBB"/>
    <w:rsid w:val="00F977CD"/>
    <w:rsid w:val="00FA1F53"/>
    <w:rsid w:val="00FA5F55"/>
    <w:rsid w:val="00FB44A6"/>
    <w:rsid w:val="00FC17CD"/>
    <w:rsid w:val="00FC1EDA"/>
    <w:rsid w:val="00FD741B"/>
    <w:rsid w:val="00FE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187F3"/>
  <w15:chartTrackingRefBased/>
  <w15:docId w15:val="{18F44EA3-0A29-F841-B12B-625E465A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06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B506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9B506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B5066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5066"/>
    <w:rPr>
      <w:rFonts w:ascii="Calibri" w:eastAsia="宋体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9B5066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5066"/>
    <w:rPr>
      <w:rFonts w:ascii="Calibri" w:eastAsia="宋体" w:hAnsi="Calibri" w:cs="Calibri"/>
      <w:noProof/>
      <w:sz w:val="20"/>
      <w:szCs w:val="21"/>
    </w:rPr>
  </w:style>
  <w:style w:type="paragraph" w:styleId="a5">
    <w:name w:val="Revision"/>
    <w:hidden/>
    <w:uiPriority w:val="99"/>
    <w:semiHidden/>
    <w:rsid w:val="009B5066"/>
    <w:rPr>
      <w:rFonts w:ascii="Calibri" w:eastAsia="宋体" w:hAnsi="Calibri" w:cs="Times New Roman"/>
      <w:szCs w:val="21"/>
    </w:rPr>
  </w:style>
  <w:style w:type="character" w:styleId="a6">
    <w:name w:val="annotation reference"/>
    <w:basedOn w:val="a0"/>
    <w:uiPriority w:val="99"/>
    <w:semiHidden/>
    <w:unhideWhenUsed/>
    <w:rsid w:val="009B5066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9B5066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9B5066"/>
    <w:rPr>
      <w:rFonts w:ascii="Calibri" w:eastAsia="宋体" w:hAnsi="Calibri" w:cs="Times New Roman"/>
      <w:szCs w:val="21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B5066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9B5066"/>
    <w:rPr>
      <w:rFonts w:ascii="Calibri" w:eastAsia="宋体" w:hAnsi="Calibri" w:cs="Times New Roman"/>
      <w:b/>
      <w:bCs/>
      <w:szCs w:val="21"/>
    </w:rPr>
  </w:style>
  <w:style w:type="paragraph" w:styleId="ab">
    <w:name w:val="header"/>
    <w:basedOn w:val="a"/>
    <w:link w:val="ac"/>
    <w:uiPriority w:val="99"/>
    <w:unhideWhenUsed/>
    <w:rsid w:val="009B5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9B5066"/>
    <w:rPr>
      <w:rFonts w:ascii="Calibri" w:eastAsia="宋体" w:hAnsi="Calibri" w:cs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9B5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B5066"/>
    <w:rPr>
      <w:rFonts w:ascii="Calibri" w:eastAsia="宋体" w:hAnsi="Calibri" w:cs="Times New Roman"/>
      <w:sz w:val="18"/>
      <w:szCs w:val="18"/>
    </w:rPr>
  </w:style>
  <w:style w:type="character" w:styleId="af">
    <w:name w:val="Hyperlink"/>
    <w:uiPriority w:val="99"/>
    <w:unhideWhenUsed/>
    <w:rsid w:val="009B5066"/>
    <w:rPr>
      <w:color w:val="0563C1"/>
      <w:u w:val="single"/>
    </w:rPr>
  </w:style>
  <w:style w:type="paragraph" w:styleId="af0">
    <w:name w:val="Title"/>
    <w:basedOn w:val="a"/>
    <w:next w:val="a"/>
    <w:link w:val="af1"/>
    <w:qFormat/>
    <w:rsid w:val="009B5066"/>
    <w:pPr>
      <w:widowControl/>
      <w:suppressLineNumbers/>
      <w:spacing w:before="240" w:after="360"/>
      <w:jc w:val="center"/>
    </w:pPr>
    <w:rPr>
      <w:rFonts w:ascii="Times New Roman" w:eastAsiaTheme="minorEastAsia" w:hAnsi="Times New Roman"/>
      <w:b/>
      <w:kern w:val="0"/>
      <w:sz w:val="32"/>
      <w:szCs w:val="32"/>
      <w:lang w:eastAsia="en-US"/>
    </w:rPr>
  </w:style>
  <w:style w:type="character" w:customStyle="1" w:styleId="af1">
    <w:name w:val="标题 字符"/>
    <w:basedOn w:val="a0"/>
    <w:link w:val="af0"/>
    <w:rsid w:val="009B506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2"/>
    <w:next w:val="a"/>
    <w:uiPriority w:val="1"/>
    <w:qFormat/>
    <w:rsid w:val="009B5066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2">
    <w:name w:val="Subtitle"/>
    <w:basedOn w:val="a"/>
    <w:next w:val="a"/>
    <w:link w:val="af3"/>
    <w:uiPriority w:val="11"/>
    <w:qFormat/>
    <w:rsid w:val="009B5066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uiPriority w:val="11"/>
    <w:rsid w:val="009B5066"/>
    <w:rPr>
      <w:b/>
      <w:bCs/>
      <w:kern w:val="28"/>
      <w:sz w:val="32"/>
      <w:szCs w:val="32"/>
    </w:rPr>
  </w:style>
  <w:style w:type="character" w:styleId="af4">
    <w:name w:val="Unresolved Mention"/>
    <w:basedOn w:val="a0"/>
    <w:uiPriority w:val="99"/>
    <w:semiHidden/>
    <w:unhideWhenUsed/>
    <w:rsid w:val="009B50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7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3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19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F5F01-01F6-41C6-871F-E77D43922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3754</Words>
  <Characters>21398</Characters>
  <Application>Microsoft Office Word</Application>
  <DocSecurity>0</DocSecurity>
  <Lines>178</Lines>
  <Paragraphs>50</Paragraphs>
  <ScaleCrop>false</ScaleCrop>
  <Company/>
  <LinksUpToDate>false</LinksUpToDate>
  <CharactersWithSpaces>2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xi</dc:creator>
  <cp:keywords/>
  <dc:description/>
  <cp:lastModifiedBy>li yuxi</cp:lastModifiedBy>
  <cp:revision>4</cp:revision>
  <cp:lastPrinted>2022-04-23T16:01:00Z</cp:lastPrinted>
  <dcterms:created xsi:type="dcterms:W3CDTF">2022-05-12T10:43:00Z</dcterms:created>
  <dcterms:modified xsi:type="dcterms:W3CDTF">2022-05-12T11:38:00Z</dcterms:modified>
</cp:coreProperties>
</file>